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B937A3" w14:textId="77777777" w:rsidR="00405CD6" w:rsidRPr="003514B6" w:rsidRDefault="00405CD6" w:rsidP="00405CD6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3514B6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S2</w:t>
      </w:r>
      <w:r w:rsidRPr="003514B6">
        <w:rPr>
          <w:rFonts w:ascii="Times New Roman" w:hAnsi="Times New Roman" w:cs="Times New Roman"/>
          <w:b/>
          <w:bCs/>
          <w:sz w:val="28"/>
          <w:szCs w:val="28"/>
        </w:rPr>
        <w:t xml:space="preserve"> Associations between ln HALP and all-cause mortality in </w:t>
      </w:r>
      <w:r w:rsidRPr="00F623A1">
        <w:rPr>
          <w:rFonts w:ascii="Times New Roman" w:hAnsi="Times New Roman" w:cs="Times New Roman"/>
          <w:b/>
          <w:bCs/>
          <w:sz w:val="28"/>
          <w:szCs w:val="28"/>
        </w:rPr>
        <w:t>participants with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out</w:t>
      </w:r>
      <w:r w:rsidRPr="00F623A1">
        <w:rPr>
          <w:rFonts w:ascii="Times New Roman" w:hAnsi="Times New Roman" w:cs="Times New Roman"/>
          <w:b/>
          <w:bCs/>
          <w:sz w:val="28"/>
          <w:szCs w:val="28"/>
        </w:rPr>
        <w:t xml:space="preserve"> low muscle mass</w:t>
      </w:r>
    </w:p>
    <w:tbl>
      <w:tblPr>
        <w:tblW w:w="11232" w:type="dxa"/>
        <w:jc w:val="center"/>
        <w:tblLayout w:type="fixed"/>
        <w:tblLook w:val="0420" w:firstRow="1" w:lastRow="0" w:firstColumn="0" w:lastColumn="0" w:noHBand="0" w:noVBand="1"/>
      </w:tblPr>
      <w:tblGrid>
        <w:gridCol w:w="2160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405CD6" w:rsidRPr="00785706" w14:paraId="572BF591" w14:textId="77777777" w:rsidTr="00352437">
        <w:trPr>
          <w:tblHeader/>
          <w:jc w:val="center"/>
        </w:trPr>
        <w:tc>
          <w:tcPr>
            <w:tcW w:w="2160" w:type="dxa"/>
            <w:vMerge w:val="restar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83012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right="2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Characteristic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903CD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Model 1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37A1B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Model 2</w:t>
            </w:r>
          </w:p>
        </w:tc>
        <w:tc>
          <w:tcPr>
            <w:tcW w:w="3024" w:type="dxa"/>
            <w:gridSpan w:val="3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04535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Model 3</w:t>
            </w:r>
          </w:p>
        </w:tc>
      </w:tr>
      <w:tr w:rsidR="00405CD6" w:rsidRPr="00785706" w14:paraId="0B5AEAB2" w14:textId="77777777" w:rsidTr="00352437">
        <w:trPr>
          <w:tblHeader/>
          <w:jc w:val="center"/>
        </w:trPr>
        <w:tc>
          <w:tcPr>
            <w:tcW w:w="2160" w:type="dxa"/>
            <w:vMerge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AA6B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left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B68B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H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DCD03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EAFC1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B9336A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H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F63B1B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464D3B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-value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DA2C9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  <w14:ligatures w14:val="none"/>
              </w:rPr>
              <w:t>H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R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9E09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95% CI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D8EC5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20" w:right="20"/>
              <w:jc w:val="center"/>
              <w:rPr>
                <w:rFonts w:ascii="Times New Roman" w:eastAsia="宋体" w:hAnsi="Times New Roman" w:cs="Times New Roman"/>
                <w:kern w:val="0"/>
                <w:szCs w:val="21"/>
                <w:lang w:eastAsia="en-US"/>
                <w14:ligatures w14:val="none"/>
              </w:rPr>
            </w:pPr>
            <w:r w:rsidRPr="00785706">
              <w:rPr>
                <w:rFonts w:ascii="Times New Roman" w:hAnsi="Times New Roman" w:cs="Times New Roman" w:hint="eastAsia"/>
                <w:b/>
                <w:i/>
                <w:iCs/>
                <w:color w:val="000000"/>
                <w:kern w:val="0"/>
                <w:szCs w:val="21"/>
                <w14:ligatures w14:val="none"/>
              </w:rPr>
              <w:t>P</w:t>
            </w:r>
            <w:r w:rsidRPr="00785706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-value</w:t>
            </w:r>
          </w:p>
        </w:tc>
      </w:tr>
      <w:tr w:rsidR="00405CD6" w:rsidRPr="00785706" w14:paraId="7C37DE5D" w14:textId="77777777" w:rsidTr="00352437">
        <w:trPr>
          <w:jc w:val="center"/>
        </w:trPr>
        <w:tc>
          <w:tcPr>
            <w:tcW w:w="216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A5AF3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1E2755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ln HALP (continuous)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DD2A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8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479A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9, 0.87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7B32E9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D069C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D37327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6, 0.8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568F9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8EF14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8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8884D8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4, 0.93</w:t>
            </w:r>
          </w:p>
        </w:tc>
        <w:tc>
          <w:tcPr>
            <w:tcW w:w="100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5D1D3F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002</w:t>
            </w:r>
          </w:p>
        </w:tc>
      </w:tr>
      <w:tr w:rsidR="00405CD6" w:rsidRPr="00785706" w14:paraId="2303A33D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A85E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</w:pPr>
            <w:r w:rsidRPr="001E2755">
              <w:rPr>
                <w:rFonts w:ascii="Times New Roman" w:eastAsia="DejaVu Sans" w:hAnsi="Times New Roman" w:cs="Times New Roman"/>
                <w:b/>
                <w:color w:val="000000"/>
                <w:kern w:val="0"/>
                <w:szCs w:val="21"/>
                <w:lang w:eastAsia="en-US"/>
                <w14:ligatures w14:val="none"/>
              </w:rPr>
              <w:t>ln HALP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ED863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502B06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F75F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CACFE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754B4A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62681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00DC9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DB9A7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80926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405CD6" w:rsidRPr="00785706" w14:paraId="2BEB156E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A29FC" w14:textId="77777777" w:rsidR="00405CD6" w:rsidRPr="0045220A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985AE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A5BF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636F1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A83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DF6EB1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63EAF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FBD3A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CB4B6F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Ref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9DAC8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</w:tr>
      <w:tr w:rsidR="00405CD6" w:rsidRPr="00785706" w14:paraId="67C52634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1F094" w14:textId="77777777" w:rsidR="00405CD6" w:rsidRPr="0045220A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752E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9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357FB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9, 0.9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314A6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BDD53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8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69BC3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1, 0.9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23CD0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00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3E184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8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F3249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5, 1.0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8F03D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047</w:t>
            </w:r>
          </w:p>
        </w:tc>
      </w:tr>
      <w:tr w:rsidR="00405CD6" w:rsidRPr="00785706" w14:paraId="0B963083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79520" w14:textId="77777777" w:rsidR="00405CD6" w:rsidRPr="0045220A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0A63E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68C8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7, 0.8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95E53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45CD0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6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9560D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6, 0.8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71D4C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6BA7A8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0B909A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1, 0.9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7431B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006</w:t>
            </w:r>
          </w:p>
        </w:tc>
      </w:tr>
      <w:tr w:rsidR="00405CD6" w:rsidRPr="00785706" w14:paraId="00BE6B52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FD2EE" w14:textId="77777777" w:rsidR="00405CD6" w:rsidRPr="0045220A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300" w:right="20"/>
              <w:jc w:val="left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Q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B6ED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7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0559FF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7, 0.88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A527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9ABD6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4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23B6F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64, 0.85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EF38F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26D7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80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D869B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70, 0.93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1BA2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003</w:t>
            </w:r>
          </w:p>
        </w:tc>
      </w:tr>
      <w:tr w:rsidR="00405CD6" w:rsidRPr="00785706" w14:paraId="69308808" w14:textId="77777777" w:rsidTr="00352437">
        <w:trPr>
          <w:jc w:val="center"/>
        </w:trPr>
        <w:tc>
          <w:tcPr>
            <w:tcW w:w="2160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7C869" w14:textId="77777777" w:rsidR="00405CD6" w:rsidRPr="0045220A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right="20" w:firstLineChars="100" w:firstLine="211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</w:pPr>
            <w:r w:rsidRPr="0045220A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P for trend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4030A6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720BE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FDF59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80BA5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3A4E0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91C23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940BB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533DB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</w:p>
        </w:tc>
        <w:tc>
          <w:tcPr>
            <w:tcW w:w="100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D31DF2" w14:textId="77777777" w:rsidR="00405CD6" w:rsidRPr="001E2755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color w:val="000000"/>
                <w:szCs w:val="21"/>
              </w:rPr>
            </w:pPr>
            <w:r w:rsidRPr="001E2755">
              <w:rPr>
                <w:rFonts w:ascii="Times New Roman" w:eastAsia="DejaVu Sans" w:hAnsi="Times New Roman" w:cs="Times New Roman"/>
                <w:color w:val="000000"/>
                <w:szCs w:val="21"/>
              </w:rPr>
              <w:t>0.002</w:t>
            </w:r>
          </w:p>
        </w:tc>
      </w:tr>
      <w:tr w:rsidR="00405CD6" w:rsidRPr="00785706" w14:paraId="6A5D603C" w14:textId="77777777" w:rsidTr="00352437">
        <w:trPr>
          <w:jc w:val="center"/>
        </w:trPr>
        <w:tc>
          <w:tcPr>
            <w:tcW w:w="11232" w:type="dxa"/>
            <w:gridSpan w:val="10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F80D0" w14:textId="77777777" w:rsidR="00405CD6" w:rsidRPr="00785706" w:rsidRDefault="00405CD6" w:rsidP="00352437">
            <w:pPr>
              <w:widowControl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14:ligatures w14:val="none"/>
              </w:rPr>
            </w:pPr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Model 1: Unadjusted</w:t>
            </w:r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br/>
              <w:t>Model 2: Adjusted for Gender and Race, Marital status, Education level, PIR</w:t>
            </w:r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br/>
              <w:t xml:space="preserve">Model 3: Adjusted for Gender, Race, Marital status, Education level, PIR, BMI, Smoking, Alcohol use, Moderate activity, Muscle strengthening, Diabetes, Hypertension, CRP, ALT, </w:t>
            </w:r>
            <w:proofErr w:type="spellStart"/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SCr</w:t>
            </w:r>
            <w:proofErr w:type="spellEnd"/>
            <w:r w:rsidRPr="0078570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  <w14:ligatures w14:val="none"/>
              </w:rPr>
              <w:t>, Total calcium</w:t>
            </w:r>
          </w:p>
        </w:tc>
      </w:tr>
    </w:tbl>
    <w:p w14:paraId="727AC084" w14:textId="77777777" w:rsidR="001D3216" w:rsidRPr="00405CD6" w:rsidRDefault="001D3216">
      <w:pPr>
        <w:rPr>
          <w:rFonts w:hint="eastAsia"/>
        </w:rPr>
      </w:pPr>
    </w:p>
    <w:sectPr w:rsidR="001D3216" w:rsidRPr="00405C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E1EEB2" w14:textId="77777777" w:rsidR="00E7613B" w:rsidRDefault="00E7613B" w:rsidP="00405CD6">
      <w:pPr>
        <w:rPr>
          <w:rFonts w:hint="eastAsia"/>
        </w:rPr>
      </w:pPr>
      <w:r>
        <w:separator/>
      </w:r>
    </w:p>
  </w:endnote>
  <w:endnote w:type="continuationSeparator" w:id="0">
    <w:p w14:paraId="000D257E" w14:textId="77777777" w:rsidR="00E7613B" w:rsidRDefault="00E7613B" w:rsidP="00405C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E742A" w14:textId="77777777" w:rsidR="00E7613B" w:rsidRDefault="00E7613B" w:rsidP="00405CD6">
      <w:pPr>
        <w:rPr>
          <w:rFonts w:hint="eastAsia"/>
        </w:rPr>
      </w:pPr>
      <w:r>
        <w:separator/>
      </w:r>
    </w:p>
  </w:footnote>
  <w:footnote w:type="continuationSeparator" w:id="0">
    <w:p w14:paraId="55E3C2DF" w14:textId="77777777" w:rsidR="00E7613B" w:rsidRDefault="00E7613B" w:rsidP="00405C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516"/>
    <w:rsid w:val="000A0A74"/>
    <w:rsid w:val="001B4429"/>
    <w:rsid w:val="001D3216"/>
    <w:rsid w:val="00371516"/>
    <w:rsid w:val="00405CD6"/>
    <w:rsid w:val="00E7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62119AB5-0FCA-4485-A781-D456CAA4B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05CD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715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715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715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715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715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715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715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715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715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715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715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715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715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715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715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715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715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715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715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715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715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715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715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715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715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715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715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715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7151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05C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05CD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05C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05C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55</Characters>
  <Application>Microsoft Office Word</Application>
  <DocSecurity>0</DocSecurity>
  <Lines>14</Lines>
  <Paragraphs>5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Mingshen</dc:creator>
  <cp:keywords/>
  <dc:description/>
  <cp:lastModifiedBy>Lin Mingshen</cp:lastModifiedBy>
  <cp:revision>2</cp:revision>
  <dcterms:created xsi:type="dcterms:W3CDTF">2025-08-10T16:00:00Z</dcterms:created>
  <dcterms:modified xsi:type="dcterms:W3CDTF">2025-08-10T16:00:00Z</dcterms:modified>
</cp:coreProperties>
</file>